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477D92" w14:textId="77777777" w:rsidR="0006360C" w:rsidRPr="00736751" w:rsidRDefault="0006360C" w:rsidP="0006360C">
      <w:pPr>
        <w:widowControl/>
        <w:wordWrap/>
        <w:autoSpaceDE/>
        <w:autoSpaceDN/>
        <w:spacing w:after="0" w:line="240" w:lineRule="auto"/>
        <w:rPr>
          <w:rFonts w:ascii="Times New Roman" w:eastAsia="Arial Unicode MS" w:hAnsi="Times New Roman" w:cs="Times New Roman"/>
          <w:color w:val="000000" w:themeColor="text1"/>
          <w:kern w:val="0"/>
          <w:sz w:val="22"/>
        </w:rPr>
      </w:pPr>
      <w:r w:rsidRPr="00FF78E8">
        <w:rPr>
          <w:rFonts w:ascii="Times New Roman" w:eastAsia="Arial Unicode MS" w:hAnsi="Times New Roman" w:cs="Times New Roman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sz w:val="22"/>
        </w:rPr>
        <w:t>Material 5</w:t>
      </w:r>
      <w:r w:rsidRPr="00882102">
        <w:rPr>
          <w:rFonts w:ascii="Times New Roman" w:eastAsia="Arial Unicode MS" w:hAnsi="Times New Roman" w:cs="Times New Roman"/>
          <w:sz w:val="22"/>
        </w:rPr>
        <w:t>.</w:t>
      </w:r>
      <w:r w:rsidRPr="00882102">
        <w:rPr>
          <w:rFonts w:ascii="Times New Roman" w:eastAsia="Arial Unicode MS" w:hAnsi="Times New Roman" w:cs="Times New Roman"/>
          <w:color w:val="000000" w:themeColor="text1"/>
          <w:kern w:val="0"/>
          <w:sz w:val="22"/>
        </w:rPr>
        <w:t xml:space="preserve"> </w:t>
      </w:r>
      <w:r w:rsidRPr="00882102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Associations between adherence to individual components of the Korean National Code Against </w:t>
      </w:r>
      <w:r w:rsidRPr="00882102">
        <w:rPr>
          <w:rFonts w:ascii="Times New Roman" w:eastAsia="Arial Unicode MS" w:hAnsi="Times New Roman" w:cs="Times New Roman"/>
          <w:color w:val="000000" w:themeColor="text1"/>
          <w:kern w:val="0"/>
          <w:sz w:val="22"/>
        </w:rPr>
        <w:t>Cancer and stomach cancer mortality.</w:t>
      </w:r>
    </w:p>
    <w:tbl>
      <w:tblPr>
        <w:tblW w:w="150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0"/>
        <w:gridCol w:w="1361"/>
        <w:gridCol w:w="1116"/>
        <w:gridCol w:w="1810"/>
        <w:gridCol w:w="1810"/>
        <w:gridCol w:w="857"/>
        <w:gridCol w:w="1361"/>
        <w:gridCol w:w="1116"/>
        <w:gridCol w:w="2058"/>
        <w:gridCol w:w="1556"/>
      </w:tblGrid>
      <w:tr w:rsidR="0006360C" w:rsidRPr="00736751" w14:paraId="5356D2F0" w14:textId="77777777" w:rsidTr="00206A3F">
        <w:trPr>
          <w:trHeight w:val="219"/>
        </w:trPr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A92DD8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508F36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92D8FF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9B61F6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Men (n=37414)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0A0478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5A2ADD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2B2DC4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8764A3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12C900B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Women (n=71746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9EACC5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6360C" w:rsidRPr="00736751" w14:paraId="487E51A8" w14:textId="77777777" w:rsidTr="00206A3F">
        <w:trPr>
          <w:trHeight w:val="792"/>
        </w:trPr>
        <w:tc>
          <w:tcPr>
            <w:tcW w:w="200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E73092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omponents of Korean National Code Against </w:t>
            </w:r>
            <w:proofErr w:type="gramStart"/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ncer  score</w:t>
            </w:r>
            <w:proofErr w:type="gramEnd"/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F1811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proofErr w:type="gramStart"/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.of</w:t>
            </w:r>
            <w:proofErr w:type="spellEnd"/>
            <w:proofErr w:type="gramEnd"/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eaths /total participants</w:t>
            </w:r>
          </w:p>
        </w:tc>
        <w:tc>
          <w:tcPr>
            <w:tcW w:w="111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8B4BDF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on year</w:t>
            </w:r>
          </w:p>
        </w:tc>
        <w:tc>
          <w:tcPr>
            <w:tcW w:w="181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EA820E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ude HR</w:t>
            </w:r>
          </w:p>
          <w:p w14:paraId="1C8C16F9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CI)</w:t>
            </w:r>
          </w:p>
        </w:tc>
        <w:tc>
          <w:tcPr>
            <w:tcW w:w="181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5A17AA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Adjusted </w:t>
            </w:r>
            <w:proofErr w:type="gramStart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HR(</w:t>
            </w:r>
            <w:proofErr w:type="gramEnd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95%CI)</w:t>
            </w: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AB0FF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74F11E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proofErr w:type="gramStart"/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.of</w:t>
            </w:r>
            <w:proofErr w:type="spellEnd"/>
            <w:proofErr w:type="gramEnd"/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eaths /total participants</w:t>
            </w:r>
          </w:p>
        </w:tc>
        <w:tc>
          <w:tcPr>
            <w:tcW w:w="111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52D481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on year</w:t>
            </w:r>
          </w:p>
        </w:tc>
        <w:tc>
          <w:tcPr>
            <w:tcW w:w="205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AF3315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ude HR (95%CI)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47546B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Adjusted </w:t>
            </w:r>
            <w:proofErr w:type="gramStart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HR(</w:t>
            </w:r>
            <w:proofErr w:type="gramEnd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95%CI)</w:t>
            </w: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06360C" w:rsidRPr="00736751" w14:paraId="50D81F49" w14:textId="77777777" w:rsidTr="00206A3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0F6A21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 statu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67547F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21642E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0CFC99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4342C9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66049E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CBF4F1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80AFB2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E11A1A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B33A81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6360C" w:rsidRPr="00736751" w14:paraId="22A31DF1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504BF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3C2F8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/118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25B64AE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40682.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25714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37B60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0D4EF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5C478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/16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55EFBCC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434.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E9088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B9FEE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06360C" w:rsidRPr="00736751" w14:paraId="6EB2B158" w14:textId="77777777" w:rsidTr="00206A3F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06E08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A0DAE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1/154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6FBD82D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83111.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11BE1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2 (0.50-1.6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73EEF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2 (0.51-1.6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63981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8EC2C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/9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F591374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0794.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BF6D8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0 (0.90-1.12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9B507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0 (0.88-1.13)</w:t>
            </w:r>
          </w:p>
        </w:tc>
      </w:tr>
      <w:tr w:rsidR="0006360C" w:rsidRPr="00736751" w14:paraId="685F762F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A7B12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0565A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/100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6DD9B5A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2165.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DB1AD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6 (0.45-1.6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5F57D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1 (0.48-1.7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7ACBB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A4020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3/691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C0ADC52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35867.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327AE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61BA6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</w:tr>
      <w:tr w:rsidR="0006360C" w:rsidRPr="00736751" w14:paraId="06A6776F" w14:textId="77777777" w:rsidTr="00206A3F">
        <w:trPr>
          <w:trHeight w:val="24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5E2D5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at plenty of vegetables and fruit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BE596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8E07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C508C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AF8EE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C95C9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AF2E6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521D8" w14:textId="77777777" w:rsidR="0006360C" w:rsidRPr="00736751" w:rsidRDefault="0006360C" w:rsidP="00206A3F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02F76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9B374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06360C" w:rsidRPr="00736751" w14:paraId="5A4468A1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08E67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3DE49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7/146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7935A54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73614.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D311D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21540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631DD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39732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0/301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1D92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61181.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76406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508ED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06360C" w:rsidRPr="00736751" w14:paraId="158159C3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EBE22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0E96D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4/167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887FAF4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8806.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31BF7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2 (0.68-1.8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4847D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4 (0.76-2.0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B53E7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E8A00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9/310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0DF8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73488.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1D98F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2 (0.80-2.5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3FD17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9 (0.84-2.64)</w:t>
            </w:r>
          </w:p>
        </w:tc>
      </w:tr>
      <w:tr w:rsidR="0006360C" w:rsidRPr="00736751" w14:paraId="002B226A" w14:textId="77777777" w:rsidTr="00206A3F">
        <w:trPr>
          <w:trHeight w:val="24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D51CD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7F5A4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/60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B37A26C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3538.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EB6DE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2 (0.33-1.5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A2DE1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8 (0.38-2.0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ED24E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6AB57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/105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FA80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31426.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1EECB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5 (0.19-1.62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2C9FA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6 (0.18-1.69)</w:t>
            </w:r>
          </w:p>
        </w:tc>
      </w:tr>
      <w:tr w:rsidR="0006360C" w:rsidRPr="00736751" w14:paraId="48834401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3DE88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E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t food without salt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CB1DB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A0FCD3D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17D37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DA1F1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A50DF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D6F4E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C13B338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F2171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2CB70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06360C" w:rsidRPr="00736751" w14:paraId="14EB2C53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4BCAB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6D1F2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34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7C12B6D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1618.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BA77A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4B39D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B3BAB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CDA59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62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3F17041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8129.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C6B59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EE104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06360C" w:rsidRPr="00736751" w14:paraId="03509961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025C6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5EA8F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79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F842A52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12675.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8525F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9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4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0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CE465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87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0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2E763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37BA2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382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A8AD84E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58538.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91C1A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51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.9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7DD45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61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.2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06360C" w:rsidRPr="00736751" w14:paraId="35107746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8D4A3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2461C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60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968894D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1666.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7FC62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9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8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2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9F1EC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1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3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2DF05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2BF6D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272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F366EC6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29428.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461EB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96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.48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D52DC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2.25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.6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06360C" w:rsidRPr="00736751" w14:paraId="35AFAC5F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C787E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imit alcohol consump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75F3B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8BD0BAA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53933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02376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D524B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AB45A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C7DF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1946D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7C7FA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06360C" w:rsidRPr="00736751" w14:paraId="39603C53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48E4E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41F5A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65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8B39171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7728.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F7C68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49240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B6D73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2CA90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22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7A1E4D4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7308.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49625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0F052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06360C" w:rsidRPr="00736751" w14:paraId="7369F1AF" w14:textId="77777777" w:rsidTr="00206A3F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72162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86F4A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202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E6236B0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41597.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8B863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31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8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65526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9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.0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D92EF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AA5AE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90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352C94C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29024.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12E37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6EA5D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</w:tr>
      <w:tr w:rsidR="0006360C" w:rsidRPr="00736751" w14:paraId="6942FDF9" w14:textId="77777777" w:rsidTr="00206A3F">
        <w:trPr>
          <w:trHeight w:val="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9C92D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78DE6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06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CEBA67F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6634.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F0604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37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.0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6A3EB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5 (0.59-3.0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B2765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309F0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503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DC0F12A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09763.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09BD9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78129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</w:tr>
      <w:tr w:rsidR="0006360C" w:rsidRPr="00736751" w14:paraId="7A4483B7" w14:textId="77777777" w:rsidTr="00206A3F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631DE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e physically activ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3E784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F5592EF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2CED0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4E24C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A4430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6E9B0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0AFCF58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2249B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32CA5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06360C" w:rsidRPr="00736751" w14:paraId="0F4E8ADD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DF227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F8095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77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8B4B9BC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11645.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62076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82D6D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39148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9331A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382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9AA2BEA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64082.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374B5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123FD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06360C" w:rsidRPr="00736751" w14:paraId="2F848943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1ED9E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59C1E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34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3F2FCF1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1653.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EA5C7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86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3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1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AC9A4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91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3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66648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E997E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64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7035F9A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9031.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74EEA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3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6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B5B26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0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5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06360C" w:rsidRPr="00736751" w14:paraId="07636AAC" w14:textId="77777777" w:rsidTr="00206A3F">
        <w:trPr>
          <w:trHeight w:val="24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29B9F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8D2CB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62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16B79C9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2659.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BC4CC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96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8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5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9A977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2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7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70E86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511C7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269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D17FD19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22982.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580F2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94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6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0AE16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89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5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06360C" w:rsidRPr="00736751" w14:paraId="38A602E3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FF286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Be a healthy </w:t>
            </w:r>
            <w:proofErr w:type="gramStart"/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weight(</w:t>
            </w:r>
            <w:proofErr w:type="gramEnd"/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MI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7AE55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7E0CD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7DDEF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9DBEA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65B6C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E4003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A9A7DA5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2F284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E880B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06360C" w:rsidRPr="00736751" w14:paraId="5E18CFE2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C97FBA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35E46C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5457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14:paraId="52890BFA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84366.5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9D62B0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DFF738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1BEDCA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7E6567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21623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14:paraId="6F05068B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60312.7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D8F271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D99AE9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06360C" w:rsidRPr="00736751" w14:paraId="26D015D4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BF8E0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7992C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12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17BE0C3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34793.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6005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8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5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5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28F17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8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7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6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80EB8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96683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90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DAE75E0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31376.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CD464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7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6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CB4C7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8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6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06360C" w:rsidRPr="00736751" w14:paraId="6128B260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23033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FC142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06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385EBAE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6799.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1880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36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3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B95F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37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3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3474F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3545B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310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9E7D271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74407.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11969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0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7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89B40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2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8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06360C" w:rsidRPr="00736751" w14:paraId="1040166B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FFBB1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Be a healthy </w:t>
            </w:r>
            <w:proofErr w:type="gramStart"/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weight(</w:t>
            </w:r>
            <w:proofErr w:type="gramEnd"/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Waist circumference)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7A7F1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D729F18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2DB1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BAE33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6BEA1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C1A1B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2223BC7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BFD17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90CE2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06360C" w:rsidRPr="00736751" w14:paraId="751E2385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8B1F5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FC87D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08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F7B3DFF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9739.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50A2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00709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A8FE1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E79A4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47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8ED4651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79679.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F850A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FB4F7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06360C" w:rsidRPr="00736751" w14:paraId="3305CFCE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45A393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A0F46D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2660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DD202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16220.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FEA3D2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2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DF63F7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5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0AC8CE" w14:textId="77777777" w:rsidR="0006360C" w:rsidRPr="00736751" w:rsidRDefault="0006360C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C66B05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5695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44CAC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86417.3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FE429D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81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8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.0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4E8309" w14:textId="77777777" w:rsidR="0006360C" w:rsidRPr="00736751" w:rsidRDefault="0006360C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85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8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.2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</w:tbl>
    <w:p w14:paraId="32F9428B" w14:textId="55404A07" w:rsidR="0006360C" w:rsidRPr="0006360C" w:rsidRDefault="0006360C" w:rsidP="0006360C">
      <w:pPr>
        <w:widowControl/>
        <w:wordWrap/>
        <w:autoSpaceDE/>
        <w:autoSpaceDN/>
        <w:rPr>
          <w:rFonts w:ascii="Times New Roman" w:eastAsia="Arial Unicode MS" w:hAnsi="Times New Roman" w:cs="Times New Roman" w:hint="eastAsia"/>
          <w:color w:val="000000" w:themeColor="text1"/>
          <w:kern w:val="0"/>
          <w:szCs w:val="20"/>
        </w:rPr>
      </w:pPr>
      <w:proofErr w:type="gramStart"/>
      <w:r w:rsidRPr="00736751">
        <w:rPr>
          <w:rFonts w:ascii="Times New Roman" w:eastAsia="Arial Unicode MS" w:hAnsi="Times New Roman" w:cs="Times New Roman"/>
          <w:color w:val="000000" w:themeColor="text1"/>
          <w:kern w:val="0"/>
          <w:szCs w:val="20"/>
          <w:vertAlign w:val="superscript"/>
        </w:rPr>
        <w:t>a</w:t>
      </w:r>
      <w:proofErr w:type="gramEnd"/>
      <w:r w:rsidRPr="00736751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 xml:space="preserve"> Adjusted for education level (less than high school, high school, college or above and missing), </w:t>
      </w:r>
      <w:r w:rsidRPr="00736751">
        <w:rPr>
          <w:rFonts w:ascii="Times New Roman" w:eastAsiaTheme="minorHAnsi" w:hAnsi="Times New Roman" w:cs="Times New Roman"/>
          <w:color w:val="000000" w:themeColor="text1"/>
          <w:szCs w:val="20"/>
        </w:rPr>
        <w:t xml:space="preserve">Charlson Comorbidity Index </w:t>
      </w:r>
      <w:r w:rsidRPr="00736751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>(continuous), and total energy intake (tertiles).</w:t>
      </w:r>
    </w:p>
    <w:sectPr w:rsidR="0006360C" w:rsidRPr="0006360C" w:rsidSect="0006360C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60C"/>
    <w:rsid w:val="0006360C"/>
    <w:rsid w:val="007F6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D4794C"/>
  <w15:chartTrackingRefBased/>
  <w15:docId w15:val="{93CD0C84-18E9-49D9-9E0D-F988B8F0E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360C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06360C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6360C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6360C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6360C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6360C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6360C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6360C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6360C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6360C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6360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6360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6360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636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636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636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636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636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6360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6360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0636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6360C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0636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6360C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06360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6360C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06360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636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06360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636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1</Words>
  <Characters>2223</Characters>
  <Application>Microsoft Office Word</Application>
  <DocSecurity>0</DocSecurity>
  <Lines>370</Lines>
  <Paragraphs>233</Paragraphs>
  <ScaleCrop>false</ScaleCrop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민영</dc:creator>
  <cp:keywords/>
  <dc:description/>
  <cp:lastModifiedBy>최민영</cp:lastModifiedBy>
  <cp:revision>1</cp:revision>
  <dcterms:created xsi:type="dcterms:W3CDTF">2025-08-28T10:25:00Z</dcterms:created>
  <dcterms:modified xsi:type="dcterms:W3CDTF">2025-08-28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d470c2-f1f0-45fd-a55a-8c6b19bf952c</vt:lpwstr>
  </property>
</Properties>
</file>